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E17F5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5409D451" w14:textId="7B1D02C5" w:rsidR="00834DAA" w:rsidRDefault="00834DAA" w:rsidP="00834DAA">
      <w:pPr>
        <w:rPr>
          <w:rFonts w:ascii="Calibri" w:hAnsi="Calibri" w:cs="Calibri"/>
          <w:sz w:val="20"/>
          <w:szCs w:val="20"/>
        </w:rPr>
      </w:pPr>
      <w:r w:rsidRPr="62FED11D">
        <w:rPr>
          <w:rFonts w:ascii="Calibri" w:hAnsi="Calibri" w:cs="Calibri"/>
          <w:sz w:val="20"/>
          <w:szCs w:val="20"/>
        </w:rPr>
        <w:t xml:space="preserve">Supplementary Table </w:t>
      </w:r>
      <w:r w:rsidR="001C7ACE">
        <w:rPr>
          <w:rFonts w:ascii="Calibri" w:hAnsi="Calibri" w:cs="Calibri"/>
          <w:sz w:val="20"/>
          <w:szCs w:val="20"/>
        </w:rPr>
        <w:t>3</w:t>
      </w:r>
      <w:r w:rsidRPr="62FED11D">
        <w:rPr>
          <w:rFonts w:ascii="Calibri" w:hAnsi="Calibri" w:cs="Calibri"/>
          <w:sz w:val="20"/>
          <w:szCs w:val="20"/>
        </w:rPr>
        <w:t>. Baseline</w:t>
      </w:r>
      <w:r w:rsidR="008C4528">
        <w:rPr>
          <w:rFonts w:ascii="Calibri" w:hAnsi="Calibri" w:cs="Calibri"/>
          <w:sz w:val="20"/>
          <w:szCs w:val="20"/>
        </w:rPr>
        <w:t>*</w:t>
      </w:r>
      <w:r w:rsidRPr="62FED11D">
        <w:rPr>
          <w:rFonts w:ascii="Calibri" w:hAnsi="Calibri" w:cs="Calibri"/>
          <w:sz w:val="20"/>
          <w:szCs w:val="20"/>
        </w:rPr>
        <w:t xml:space="preserve"> Characteristics of Patients with a Clinic Evaluation</w:t>
      </w:r>
    </w:p>
    <w:tbl>
      <w:tblPr>
        <w:tblStyle w:val="PlainTable1"/>
        <w:tblW w:w="9535" w:type="dxa"/>
        <w:tblLook w:val="04A0" w:firstRow="1" w:lastRow="0" w:firstColumn="1" w:lastColumn="0" w:noHBand="0" w:noVBand="1"/>
      </w:tblPr>
      <w:tblGrid>
        <w:gridCol w:w="2425"/>
        <w:gridCol w:w="1440"/>
        <w:gridCol w:w="1710"/>
        <w:gridCol w:w="2070"/>
        <w:gridCol w:w="1890"/>
      </w:tblGrid>
      <w:tr w:rsidR="00366172" w:rsidRPr="00E95591" w14:paraId="202EDFD8" w14:textId="77777777" w:rsidTr="00426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822F7C0" w14:textId="77777777" w:rsidR="00834DAA" w:rsidRPr="00E95591" w:rsidRDefault="00834DAA" w:rsidP="00E63DF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0874FCD" w14:textId="23002C70" w:rsidR="00834DAA" w:rsidRPr="00B97D9F" w:rsidRDefault="00834DAA" w:rsidP="00E63DF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7D9F">
              <w:rPr>
                <w:rFonts w:ascii="Calibri" w:hAnsi="Calibri" w:cs="Calibri"/>
                <w:sz w:val="20"/>
                <w:szCs w:val="20"/>
              </w:rPr>
              <w:t>0-5 years</w:t>
            </w:r>
            <w:r w:rsidRPr="00B97D9F">
              <w:rPr>
                <w:rFonts w:ascii="Calibri" w:hAnsi="Calibri" w:cs="Calibri"/>
                <w:sz w:val="20"/>
                <w:szCs w:val="20"/>
              </w:rPr>
              <w:br/>
            </w:r>
            <w:r w:rsidRPr="00B97D9F">
              <w:rPr>
                <w:rFonts w:ascii="Calibri" w:hAnsi="Calibri" w:cs="Calibri"/>
                <w:i/>
                <w:iCs/>
                <w:sz w:val="20"/>
                <w:szCs w:val="20"/>
              </w:rPr>
              <w:t>N=</w:t>
            </w:r>
            <w:r w:rsidR="00DB7003">
              <w:rPr>
                <w:rFonts w:ascii="Calibri" w:hAnsi="Calibri" w:cs="Calibri"/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20D3727" w14:textId="58B59BAE" w:rsidR="00834DAA" w:rsidRPr="00B97D9F" w:rsidRDefault="00834DAA" w:rsidP="00E63DF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7D9F">
              <w:rPr>
                <w:rFonts w:ascii="Calibri" w:hAnsi="Calibri" w:cs="Calibri"/>
                <w:sz w:val="20"/>
                <w:szCs w:val="20"/>
              </w:rPr>
              <w:t>6-11 years</w:t>
            </w:r>
            <w:r w:rsidRPr="00B97D9F">
              <w:rPr>
                <w:rFonts w:ascii="Calibri" w:hAnsi="Calibri" w:cs="Calibri"/>
                <w:sz w:val="20"/>
                <w:szCs w:val="20"/>
              </w:rPr>
              <w:br/>
            </w:r>
            <w:r w:rsidRPr="00B97D9F">
              <w:rPr>
                <w:rFonts w:ascii="Calibri" w:hAnsi="Calibri" w:cs="Calibri"/>
                <w:i/>
                <w:iCs/>
                <w:sz w:val="20"/>
                <w:szCs w:val="20"/>
              </w:rPr>
              <w:t>N=</w:t>
            </w:r>
            <w:r w:rsidR="00B91A24">
              <w:rPr>
                <w:rFonts w:ascii="Calibri" w:hAnsi="Calibri" w:cs="Calibri"/>
                <w:i/>
                <w:iCs/>
                <w:sz w:val="20"/>
                <w:szCs w:val="20"/>
              </w:rPr>
              <w:t>4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009982D" w14:textId="4A2237A1" w:rsidR="00834DAA" w:rsidRPr="00B97D9F" w:rsidRDefault="00834DAA" w:rsidP="00E63DF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7D9F">
              <w:rPr>
                <w:rFonts w:ascii="Calibri" w:hAnsi="Calibri" w:cs="Calibri"/>
                <w:sz w:val="20"/>
                <w:szCs w:val="20"/>
              </w:rPr>
              <w:t>12-17 years</w:t>
            </w:r>
            <w:r w:rsidRPr="00B97D9F">
              <w:rPr>
                <w:rFonts w:ascii="Calibri" w:hAnsi="Calibri" w:cs="Calibri"/>
                <w:sz w:val="20"/>
                <w:szCs w:val="20"/>
              </w:rPr>
              <w:br/>
            </w:r>
            <w:r w:rsidRPr="00B97D9F">
              <w:rPr>
                <w:rFonts w:ascii="Calibri" w:hAnsi="Calibri" w:cs="Calibri"/>
                <w:i/>
                <w:iCs/>
                <w:sz w:val="20"/>
                <w:szCs w:val="20"/>
              </w:rPr>
              <w:t>N=</w:t>
            </w:r>
            <w:r w:rsidR="00E33360">
              <w:rPr>
                <w:rFonts w:ascii="Calibri" w:hAnsi="Calibri" w:cs="Calibri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B1FDB5A" w14:textId="1DBCF807" w:rsidR="00834DAA" w:rsidRPr="00B97D9F" w:rsidRDefault="00834DAA" w:rsidP="00E63DF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7D9F">
              <w:rPr>
                <w:rFonts w:ascii="Calibri" w:hAnsi="Calibri" w:cs="Calibri"/>
                <w:sz w:val="20"/>
                <w:szCs w:val="20"/>
              </w:rPr>
              <w:t>Overall</w:t>
            </w:r>
            <w:r w:rsidRPr="00B97D9F">
              <w:rPr>
                <w:rFonts w:ascii="Calibri" w:hAnsi="Calibri" w:cs="Calibri"/>
                <w:sz w:val="20"/>
                <w:szCs w:val="20"/>
              </w:rPr>
              <w:br/>
            </w:r>
            <w:r w:rsidRPr="00B97D9F">
              <w:rPr>
                <w:rFonts w:ascii="Calibri" w:hAnsi="Calibri" w:cs="Calibri"/>
                <w:i/>
                <w:iCs/>
                <w:sz w:val="20"/>
                <w:szCs w:val="20"/>
              </w:rPr>
              <w:t>N=</w:t>
            </w:r>
            <w:r w:rsidR="001F6EEA">
              <w:rPr>
                <w:rFonts w:ascii="Calibri" w:hAnsi="Calibri" w:cs="Calibri"/>
                <w:i/>
                <w:iCs/>
                <w:sz w:val="20"/>
                <w:szCs w:val="20"/>
              </w:rPr>
              <w:t>9</w:t>
            </w:r>
            <w:r w:rsidR="001D3AA6">
              <w:rPr>
                <w:rFonts w:ascii="Calibri" w:hAnsi="Calibri" w:cs="Calibri"/>
                <w:i/>
                <w:iCs/>
                <w:sz w:val="20"/>
                <w:szCs w:val="20"/>
              </w:rPr>
              <w:t>8</w:t>
            </w:r>
          </w:p>
        </w:tc>
      </w:tr>
      <w:tr w:rsidR="00366172" w:rsidRPr="00E95591" w14:paraId="4CEAB6E3" w14:textId="77777777" w:rsidTr="00426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1445" w14:textId="32F93790" w:rsidR="00834DAA" w:rsidRPr="00E95591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Median age</w:t>
            </w:r>
            <w:r w:rsidR="008C4528">
              <w:rPr>
                <w:rFonts w:ascii="Calibri" w:hAnsi="Calibri" w:cs="Calibri"/>
                <w:sz w:val="20"/>
                <w:szCs w:val="20"/>
              </w:rPr>
              <w:t>^</w:t>
            </w:r>
            <w:r w:rsidRPr="00E80E30">
              <w:rPr>
                <w:rFonts w:ascii="Calibri" w:hAnsi="Calibri" w:cs="Calibri"/>
                <w:sz w:val="20"/>
                <w:szCs w:val="20"/>
              </w:rPr>
              <w:t>, years (IQR)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7ABF" w14:textId="5FE313E4" w:rsidR="00834DAA" w:rsidRPr="00E95591" w:rsidRDefault="00DB7003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2.25-</w:t>
            </w:r>
            <w:r w:rsidR="007C6E39">
              <w:rPr>
                <w:rFonts w:ascii="Calibri" w:hAnsi="Calibri" w:cs="Calibri"/>
                <w:sz w:val="20"/>
                <w:szCs w:val="20"/>
              </w:rPr>
              <w:t>5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EFDE" w14:textId="77777777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7 (6-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E281" w14:textId="77777777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15 (14-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933F2" w14:textId="116E8D6F" w:rsidR="00834DAA" w:rsidRPr="00E95591" w:rsidRDefault="001F6EE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-9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66172" w:rsidRPr="00E95591" w14:paraId="127C947A" w14:textId="77777777" w:rsidTr="00426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F27D" w14:textId="77777777" w:rsidR="00834DAA" w:rsidRPr="00B97D9F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62FED11D">
              <w:rPr>
                <w:rFonts w:ascii="Calibri" w:hAnsi="Calibri" w:cs="Calibri"/>
                <w:sz w:val="20"/>
                <w:szCs w:val="20"/>
              </w:rPr>
              <w:t>Male, n (%) ​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7EF3" w14:textId="51769336" w:rsidR="00834DAA" w:rsidRPr="00E95591" w:rsidRDefault="00DB7003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7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0C71" w14:textId="3C8A81E2" w:rsidR="00834DAA" w:rsidRPr="00E95591" w:rsidRDefault="00B91A24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="0041696A"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A0E90" w14:textId="28A57FF6" w:rsidR="00834DAA" w:rsidRPr="00E95591" w:rsidRDefault="00834DAA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3 (</w:t>
            </w:r>
            <w:r w:rsidR="00E33360">
              <w:rPr>
                <w:rFonts w:ascii="Calibri" w:hAnsi="Calibri" w:cs="Calibri"/>
                <w:sz w:val="20"/>
                <w:szCs w:val="20"/>
              </w:rPr>
              <w:t>20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770A" w14:textId="369799B6" w:rsidR="00834DAA" w:rsidRPr="00E95591" w:rsidRDefault="001D3AA6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5D6697"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5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366172" w:rsidRPr="00E95591" w14:paraId="417CD836" w14:textId="77777777" w:rsidTr="00426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8B7A1" w14:textId="77777777" w:rsidR="00834DAA" w:rsidRPr="00E95591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White, n (%) ​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974E0" w14:textId="5D272F01" w:rsidR="00834DAA" w:rsidRPr="00E95591" w:rsidRDefault="00DB7003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A9F7" w14:textId="7ED188BB" w:rsidR="00834DAA" w:rsidRPr="00E95591" w:rsidRDefault="00B91A24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1696A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347B" w14:textId="4D6CB394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1</w:t>
            </w:r>
            <w:r w:rsidR="00E33360">
              <w:rPr>
                <w:rFonts w:ascii="Calibri" w:hAnsi="Calibri" w:cs="Calibri"/>
                <w:sz w:val="20"/>
                <w:szCs w:val="20"/>
              </w:rPr>
              <w:t>1</w:t>
            </w:r>
            <w:r w:rsidRPr="00E95591">
              <w:rPr>
                <w:rFonts w:ascii="Calibri" w:hAnsi="Calibri" w:cs="Calibri"/>
                <w:sz w:val="20"/>
                <w:szCs w:val="20"/>
              </w:rPr>
              <w:t xml:space="preserve"> (7</w:t>
            </w:r>
            <w:r w:rsidR="00E33360">
              <w:rPr>
                <w:rFonts w:ascii="Calibri" w:hAnsi="Calibri" w:cs="Calibri"/>
                <w:sz w:val="20"/>
                <w:szCs w:val="20"/>
              </w:rPr>
              <w:t>3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4507" w14:textId="4432E1C7" w:rsidR="00834DAA" w:rsidRPr="00E95591" w:rsidRDefault="001D3AA6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="005D6697" w:rsidRPr="00E955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(</w:t>
            </w:r>
            <w:r w:rsidR="005D6697" w:rsidRPr="00E95591">
              <w:rPr>
                <w:rFonts w:ascii="Calibri" w:hAnsi="Calibri" w:cs="Calibri"/>
                <w:sz w:val="20"/>
                <w:szCs w:val="20"/>
              </w:rPr>
              <w:t>7</w:t>
            </w:r>
            <w:r w:rsidR="005D6697">
              <w:rPr>
                <w:rFonts w:ascii="Calibri" w:hAnsi="Calibri" w:cs="Calibri"/>
                <w:sz w:val="20"/>
                <w:szCs w:val="20"/>
              </w:rPr>
              <w:t>1</w:t>
            </w:r>
            <w:r w:rsidR="00834DAA"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366172" w14:paraId="3984E0C4" w14:textId="77777777" w:rsidTr="004260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7212" w14:textId="77777777" w:rsidR="00834DAA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62FED11D">
              <w:rPr>
                <w:rFonts w:ascii="Calibri" w:hAnsi="Calibri" w:cs="Calibri"/>
                <w:sz w:val="20"/>
                <w:szCs w:val="20"/>
              </w:rPr>
              <w:t>Weight, kg - median (IQR)​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104E" w14:textId="4B8B9F1E" w:rsidR="00834DAA" w:rsidRDefault="00DB7003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.3</w:t>
            </w:r>
            <w:r w:rsidR="00834DAA" w:rsidRPr="62FED11D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C3883">
              <w:rPr>
                <w:rFonts w:ascii="Calibri" w:hAnsi="Calibri" w:cs="Calibri"/>
                <w:sz w:val="20"/>
                <w:szCs w:val="20"/>
              </w:rPr>
              <w:t>13</w:t>
            </w:r>
            <w:r w:rsidR="00746E4B">
              <w:rPr>
                <w:rFonts w:ascii="Calibri" w:hAnsi="Calibri" w:cs="Calibri"/>
                <w:sz w:val="20"/>
                <w:szCs w:val="20"/>
              </w:rPr>
              <w:t>-19.</w:t>
            </w:r>
            <w:r w:rsidR="00BC3883">
              <w:rPr>
                <w:rFonts w:ascii="Calibri" w:hAnsi="Calibri" w:cs="Calibri"/>
                <w:sz w:val="20"/>
                <w:szCs w:val="20"/>
              </w:rPr>
              <w:t>8</w:t>
            </w:r>
            <w:r w:rsidR="00834DAA" w:rsidRPr="62FED11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4C3D" w14:textId="2C98B72D" w:rsidR="00834DAA" w:rsidRDefault="00B91A24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7</w:t>
            </w:r>
            <w:r w:rsidR="00834DAA" w:rsidRPr="06AAA85A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1696A">
              <w:rPr>
                <w:rFonts w:ascii="Calibri" w:hAnsi="Calibri" w:cs="Calibri"/>
                <w:sz w:val="20"/>
                <w:szCs w:val="20"/>
              </w:rPr>
              <w:t>24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41696A">
              <w:rPr>
                <w:rFonts w:ascii="Calibri" w:hAnsi="Calibri" w:cs="Calibri"/>
                <w:sz w:val="20"/>
                <w:szCs w:val="20"/>
              </w:rPr>
              <w:t>-33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834DAA" w:rsidRPr="06AAA85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9A12" w14:textId="2654A3A5" w:rsidR="00834DAA" w:rsidRDefault="00834DAA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6AAA85A">
              <w:rPr>
                <w:rFonts w:ascii="Calibri" w:hAnsi="Calibri" w:cs="Calibri"/>
                <w:sz w:val="20"/>
                <w:szCs w:val="20"/>
              </w:rPr>
              <w:t>58 (</w:t>
            </w:r>
            <w:r w:rsidR="003367C5">
              <w:rPr>
                <w:rFonts w:ascii="Calibri" w:hAnsi="Calibri" w:cs="Calibri"/>
                <w:sz w:val="20"/>
                <w:szCs w:val="20"/>
              </w:rPr>
              <w:t>47.</w:t>
            </w:r>
            <w:r w:rsidR="00294E98">
              <w:rPr>
                <w:rFonts w:ascii="Calibri" w:hAnsi="Calibri" w:cs="Calibri"/>
                <w:sz w:val="20"/>
                <w:szCs w:val="20"/>
              </w:rPr>
              <w:t>9</w:t>
            </w:r>
            <w:r w:rsidR="003367C5">
              <w:rPr>
                <w:rFonts w:ascii="Calibri" w:hAnsi="Calibri" w:cs="Calibri"/>
                <w:sz w:val="20"/>
                <w:szCs w:val="20"/>
              </w:rPr>
              <w:t>-71.3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A38C" w14:textId="3B3AC5AD" w:rsidR="00834DAA" w:rsidRDefault="005D6697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</w:t>
            </w:r>
            <w:r w:rsidR="001D3AA6">
              <w:rPr>
                <w:rFonts w:ascii="Calibri" w:hAnsi="Calibri" w:cs="Calibri"/>
                <w:sz w:val="20"/>
                <w:szCs w:val="20"/>
              </w:rPr>
              <w:t>6</w:t>
            </w:r>
            <w:r w:rsidR="00834DAA" w:rsidRPr="06AAA85A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8.</w:t>
            </w:r>
            <w:r w:rsidR="001D3AA6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-3</w:t>
            </w:r>
            <w:r w:rsidR="001D3AA6">
              <w:rPr>
                <w:rFonts w:ascii="Calibri" w:hAnsi="Calibri" w:cs="Calibri"/>
                <w:sz w:val="20"/>
                <w:szCs w:val="20"/>
              </w:rPr>
              <w:t>3.</w:t>
            </w:r>
            <w:r w:rsidR="00294E98">
              <w:rPr>
                <w:rFonts w:ascii="Calibri" w:hAnsi="Calibri" w:cs="Calibri"/>
                <w:sz w:val="20"/>
                <w:szCs w:val="20"/>
              </w:rPr>
              <w:t>9</w:t>
            </w:r>
            <w:r w:rsidR="00834DAA" w:rsidRPr="06AAA85A">
              <w:rPr>
                <w:rFonts w:ascii="Calibri" w:hAnsi="Calibri" w:cs="Calibri"/>
                <w:sz w:val="20"/>
                <w:szCs w:val="20"/>
              </w:rPr>
              <w:t>)​</w:t>
            </w:r>
          </w:p>
        </w:tc>
      </w:tr>
      <w:tr w:rsidR="00366172" w14:paraId="4A718EFE" w14:textId="77777777" w:rsidTr="00426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5675" w14:textId="77777777" w:rsidR="00834DAA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27316DBD">
              <w:rPr>
                <w:rFonts w:ascii="Calibri" w:hAnsi="Calibri" w:cs="Calibri"/>
                <w:sz w:val="20"/>
                <w:szCs w:val="20"/>
              </w:rPr>
              <w:t>Insurance type, n (%) ​</w:t>
            </w:r>
          </w:p>
          <w:p w14:paraId="68898B49" w14:textId="77777777" w:rsidR="00834DAA" w:rsidRDefault="00834DAA" w:rsidP="00426097">
            <w:pPr>
              <w:spacing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27316DB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Medicaid ​</w:t>
            </w:r>
          </w:p>
          <w:p w14:paraId="7FB165FA" w14:textId="77777777" w:rsidR="00834DAA" w:rsidRDefault="00834DAA" w:rsidP="00426097">
            <w:pPr>
              <w:spacing w:line="240" w:lineRule="auto"/>
              <w:ind w:left="432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4F12930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mmercial ​</w:t>
            </w:r>
          </w:p>
          <w:p w14:paraId="53A22EB1" w14:textId="77777777" w:rsidR="00834DAA" w:rsidRDefault="00834DAA" w:rsidP="00426097">
            <w:pPr>
              <w:spacing w:line="240" w:lineRule="auto"/>
              <w:ind w:left="432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4F12930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1458" w14:textId="77777777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4F129307">
              <w:rPr>
                <w:rFonts w:ascii="Calibri" w:hAnsi="Calibri" w:cs="Calibri"/>
                <w:sz w:val="20"/>
                <w:szCs w:val="20"/>
              </w:rPr>
              <w:t>​</w:t>
            </w:r>
          </w:p>
          <w:p w14:paraId="08A737DC" w14:textId="6FBC3614" w:rsidR="00834DAA" w:rsidRDefault="00746E4B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4F1293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121695C4" w14:textId="46814C61" w:rsidR="00834DAA" w:rsidRDefault="00746E4B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4F1293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077C4571" w14:textId="0B637C46" w:rsidR="00834DAA" w:rsidRDefault="00746E4B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4F1293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AD3C" w14:textId="77777777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27316DBD">
              <w:rPr>
                <w:rFonts w:ascii="Calibri" w:hAnsi="Calibri" w:cs="Calibri"/>
                <w:sz w:val="20"/>
                <w:szCs w:val="20"/>
              </w:rPr>
              <w:t>​</w:t>
            </w:r>
          </w:p>
          <w:p w14:paraId="74829E93" w14:textId="4D4A2C19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6AAA85A">
              <w:rPr>
                <w:rFonts w:ascii="Calibri" w:hAnsi="Calibri" w:cs="Calibri"/>
                <w:sz w:val="20"/>
                <w:szCs w:val="20"/>
              </w:rPr>
              <w:t>3</w:t>
            </w:r>
            <w:r w:rsidR="00E1291B">
              <w:rPr>
                <w:rFonts w:ascii="Calibri" w:hAnsi="Calibri" w:cs="Calibri"/>
                <w:sz w:val="20"/>
                <w:szCs w:val="20"/>
              </w:rPr>
              <w:t>4</w:t>
            </w:r>
            <w:r w:rsidRPr="06AAA85A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1696A">
              <w:rPr>
                <w:rFonts w:ascii="Calibri" w:hAnsi="Calibri" w:cs="Calibri"/>
                <w:sz w:val="20"/>
                <w:szCs w:val="20"/>
              </w:rPr>
              <w:t>8</w:t>
            </w:r>
            <w:r w:rsidR="00E1291B">
              <w:rPr>
                <w:rFonts w:ascii="Calibri" w:hAnsi="Calibri" w:cs="Calibri"/>
                <w:sz w:val="20"/>
                <w:szCs w:val="20"/>
              </w:rPr>
              <w:t>3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%) ​</w:t>
            </w:r>
          </w:p>
          <w:p w14:paraId="520A6E0E" w14:textId="318A8E8E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6AAA85A">
              <w:rPr>
                <w:rFonts w:ascii="Calibri" w:hAnsi="Calibri" w:cs="Calibri"/>
                <w:sz w:val="20"/>
                <w:szCs w:val="20"/>
              </w:rPr>
              <w:t>6 (1</w:t>
            </w:r>
            <w:r w:rsidR="0054604B">
              <w:rPr>
                <w:rFonts w:ascii="Calibri" w:hAnsi="Calibri" w:cs="Calibri"/>
                <w:sz w:val="20"/>
                <w:szCs w:val="20"/>
              </w:rPr>
              <w:t>5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%) ​</w:t>
            </w:r>
          </w:p>
          <w:p w14:paraId="752CE447" w14:textId="29BB05C3" w:rsidR="00834DAA" w:rsidRDefault="00E1291B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34DAA" w:rsidRPr="06AAA85A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834DAA" w:rsidRPr="06AAA85A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65C9" w14:textId="77777777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27316DBD">
              <w:rPr>
                <w:rFonts w:ascii="Calibri" w:hAnsi="Calibri" w:cs="Calibri"/>
                <w:sz w:val="20"/>
                <w:szCs w:val="20"/>
              </w:rPr>
              <w:t>​</w:t>
            </w:r>
          </w:p>
          <w:p w14:paraId="32D3C2BC" w14:textId="48FF8341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6AAA85A">
              <w:rPr>
                <w:rFonts w:ascii="Calibri" w:hAnsi="Calibri" w:cs="Calibri"/>
                <w:sz w:val="20"/>
                <w:szCs w:val="20"/>
              </w:rPr>
              <w:t>1</w:t>
            </w:r>
            <w:r w:rsidR="003367C5">
              <w:rPr>
                <w:rFonts w:ascii="Calibri" w:hAnsi="Calibri" w:cs="Calibri"/>
                <w:sz w:val="20"/>
                <w:szCs w:val="20"/>
              </w:rPr>
              <w:t>2</w:t>
            </w:r>
            <w:r w:rsidRPr="06AAA85A">
              <w:rPr>
                <w:rFonts w:ascii="Calibri" w:hAnsi="Calibri" w:cs="Calibri"/>
                <w:sz w:val="20"/>
                <w:szCs w:val="20"/>
              </w:rPr>
              <w:t xml:space="preserve"> (8</w:t>
            </w:r>
            <w:r w:rsidR="003367C5">
              <w:rPr>
                <w:rFonts w:ascii="Calibri" w:hAnsi="Calibri" w:cs="Calibri"/>
                <w:sz w:val="20"/>
                <w:szCs w:val="20"/>
              </w:rPr>
              <w:t>0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%) ​</w:t>
            </w:r>
          </w:p>
          <w:p w14:paraId="00E283A9" w14:textId="0D5B32BA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6AAA85A">
              <w:rPr>
                <w:rFonts w:ascii="Calibri" w:hAnsi="Calibri" w:cs="Calibri"/>
                <w:sz w:val="20"/>
                <w:szCs w:val="20"/>
              </w:rPr>
              <w:t>3 (</w:t>
            </w:r>
            <w:r w:rsidR="001F6EEA">
              <w:rPr>
                <w:rFonts w:ascii="Calibri" w:hAnsi="Calibri" w:cs="Calibri"/>
                <w:sz w:val="20"/>
                <w:szCs w:val="20"/>
              </w:rPr>
              <w:t>20</w:t>
            </w:r>
            <w:r w:rsidRPr="06AAA85A">
              <w:rPr>
                <w:rFonts w:ascii="Calibri" w:hAnsi="Calibri" w:cs="Calibri"/>
                <w:sz w:val="20"/>
                <w:szCs w:val="20"/>
              </w:rPr>
              <w:t>%) ​</w:t>
            </w:r>
          </w:p>
          <w:p w14:paraId="0CE1AA50" w14:textId="77777777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4F129307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7037" w14:textId="77777777" w:rsidR="00834DAA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4F129307">
              <w:rPr>
                <w:rFonts w:ascii="Calibri" w:hAnsi="Calibri" w:cs="Calibri"/>
                <w:sz w:val="20"/>
                <w:szCs w:val="20"/>
              </w:rPr>
              <w:t>​</w:t>
            </w:r>
          </w:p>
          <w:p w14:paraId="2A90D951" w14:textId="1DF13DB9" w:rsidR="00834DAA" w:rsidRDefault="009C336F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="00D32D57" w:rsidRPr="4F1293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(</w:t>
            </w:r>
            <w:r w:rsidR="00D32D57">
              <w:rPr>
                <w:rFonts w:ascii="Calibri" w:hAnsi="Calibri" w:cs="Calibri"/>
                <w:sz w:val="20"/>
                <w:szCs w:val="20"/>
              </w:rPr>
              <w:t>84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11EDC6CE" w14:textId="19CB9B2D" w:rsidR="00834DAA" w:rsidRDefault="00D32D57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4F1293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(</w:t>
            </w:r>
            <w:r w:rsidRPr="4F129307">
              <w:rPr>
                <w:rFonts w:ascii="Calibri" w:hAnsi="Calibri" w:cs="Calibri"/>
                <w:sz w:val="20"/>
                <w:szCs w:val="20"/>
              </w:rPr>
              <w:t>1</w:t>
            </w:r>
            <w:r w:rsidR="009C336F">
              <w:rPr>
                <w:rFonts w:ascii="Calibri" w:hAnsi="Calibri" w:cs="Calibri"/>
                <w:sz w:val="20"/>
                <w:szCs w:val="20"/>
              </w:rPr>
              <w:t>3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69F08029" w14:textId="0FF43AC9" w:rsidR="00834DAA" w:rsidRDefault="009C336F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834DAA" w:rsidRPr="4F129307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366172" w:rsidRPr="00E95591" w14:paraId="0C395366" w14:textId="77777777" w:rsidTr="00426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87E9" w14:textId="77777777" w:rsidR="00834DAA" w:rsidRPr="00E95591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Referred to HSS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9CC2" w14:textId="277FF847" w:rsidR="00834DAA" w:rsidRPr="00E95591" w:rsidRDefault="00834DAA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26 (</w:t>
            </w:r>
            <w:r w:rsidR="00B13BAA">
              <w:rPr>
                <w:rFonts w:ascii="Calibri" w:hAnsi="Calibri" w:cs="Calibri"/>
                <w:sz w:val="20"/>
                <w:szCs w:val="20"/>
              </w:rPr>
              <w:t>62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9147" w14:textId="73648BAA" w:rsidR="00834DAA" w:rsidRPr="00E95591" w:rsidRDefault="00834DAA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33 (</w:t>
            </w:r>
            <w:r w:rsidR="00E1291B">
              <w:rPr>
                <w:rFonts w:ascii="Calibri" w:hAnsi="Calibri" w:cs="Calibri"/>
                <w:sz w:val="20"/>
                <w:szCs w:val="20"/>
              </w:rPr>
              <w:t>80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04B9" w14:textId="734EEAB9" w:rsidR="00834DAA" w:rsidRPr="00E95591" w:rsidRDefault="00834DAA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14 (</w:t>
            </w:r>
            <w:r w:rsidR="001F6EEA">
              <w:rPr>
                <w:rFonts w:ascii="Calibri" w:hAnsi="Calibri" w:cs="Calibri"/>
                <w:sz w:val="20"/>
                <w:szCs w:val="20"/>
              </w:rPr>
              <w:t>93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EDBF6" w14:textId="358F9FB0" w:rsidR="00834DAA" w:rsidRPr="00E95591" w:rsidRDefault="00834DAA" w:rsidP="004260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73 (</w:t>
            </w:r>
            <w:r w:rsidR="00D32D57">
              <w:rPr>
                <w:rFonts w:ascii="Calibri" w:hAnsi="Calibri" w:cs="Calibri"/>
                <w:sz w:val="20"/>
                <w:szCs w:val="20"/>
              </w:rPr>
              <w:t>7</w:t>
            </w:r>
            <w:r w:rsidR="00BB1021">
              <w:rPr>
                <w:rFonts w:ascii="Calibri" w:hAnsi="Calibri" w:cs="Calibri"/>
                <w:sz w:val="20"/>
                <w:szCs w:val="20"/>
              </w:rPr>
              <w:t>4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366172" w:rsidRPr="00E95591" w14:paraId="3A45EE7A" w14:textId="77777777" w:rsidTr="00426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1A2B" w14:textId="77777777" w:rsidR="00834DAA" w:rsidRPr="00E95591" w:rsidRDefault="00834DAA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Initiated Treat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9A3E" w14:textId="61EDECBD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20 (</w:t>
            </w:r>
            <w:r w:rsidR="00B13BAA">
              <w:rPr>
                <w:rFonts w:ascii="Calibri" w:hAnsi="Calibri" w:cs="Calibri"/>
                <w:sz w:val="20"/>
                <w:szCs w:val="20"/>
              </w:rPr>
              <w:t>48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2652" w14:textId="7FA00BA3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32 (</w:t>
            </w:r>
            <w:r w:rsidR="00E1291B">
              <w:rPr>
                <w:rFonts w:ascii="Calibri" w:hAnsi="Calibri" w:cs="Calibri"/>
                <w:sz w:val="20"/>
                <w:szCs w:val="20"/>
              </w:rPr>
              <w:t>78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03EA" w14:textId="39EB6B85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>12 (</w:t>
            </w:r>
            <w:r w:rsidR="001F6EEA">
              <w:rPr>
                <w:rFonts w:ascii="Calibri" w:hAnsi="Calibri" w:cs="Calibri"/>
                <w:sz w:val="20"/>
                <w:szCs w:val="20"/>
              </w:rPr>
              <w:t>86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4DFAE" w14:textId="1788982C" w:rsidR="00834DAA" w:rsidRPr="00E95591" w:rsidRDefault="00834DAA" w:rsidP="004260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591">
              <w:rPr>
                <w:rFonts w:ascii="Calibri" w:hAnsi="Calibri" w:cs="Calibri"/>
                <w:sz w:val="20"/>
                <w:szCs w:val="20"/>
              </w:rPr>
              <w:t xml:space="preserve">64 </w:t>
            </w:r>
            <w:r w:rsidR="00D32D57">
              <w:rPr>
                <w:rFonts w:ascii="Calibri" w:hAnsi="Calibri" w:cs="Calibri"/>
                <w:sz w:val="20"/>
                <w:szCs w:val="20"/>
              </w:rPr>
              <w:t>(</w:t>
            </w:r>
            <w:r w:rsidR="009C336F">
              <w:rPr>
                <w:rFonts w:ascii="Calibri" w:hAnsi="Calibri" w:cs="Calibri"/>
                <w:sz w:val="20"/>
                <w:szCs w:val="20"/>
              </w:rPr>
              <w:t>65</w:t>
            </w:r>
            <w:r w:rsidRPr="00E9559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834DAA" w14:paraId="07E3F061" w14:textId="77777777" w:rsidTr="0042609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9597" w14:textId="020ED328" w:rsidR="00172945" w:rsidRPr="00775A27" w:rsidRDefault="00172945" w:rsidP="00DD1174">
            <w:pPr>
              <w:spacing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75A2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*Baseline labs were the most recent labs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t time of clinic visit.</w:t>
            </w:r>
          </w:p>
          <w:p w14:paraId="5F6EE8EB" w14:textId="6D64A568" w:rsidR="008C4528" w:rsidRDefault="00172945" w:rsidP="00426097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75A2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^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</w:t>
            </w:r>
            <w:r w:rsidRPr="00775A2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e at time o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 clinic visit</w:t>
            </w:r>
            <w:r w:rsidR="00DD117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.</w:t>
            </w:r>
          </w:p>
          <w:p w14:paraId="27DA971D" w14:textId="38886788" w:rsidR="004A199E" w:rsidRDefault="00834DAA" w:rsidP="00E63DF4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6AAA85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bbreviation</w:t>
            </w:r>
            <w:r w:rsidR="0038629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</w:t>
            </w:r>
            <w:r w:rsidR="00A678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:</w:t>
            </w:r>
            <w:r w:rsidR="009537A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6AAA85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IQR, interquartile range; </w:t>
            </w:r>
            <w:r w:rsidR="00A678A9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kg, kilogram; </w:t>
            </w:r>
            <w:r w:rsidRPr="06AAA85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SSP, health system specialty phar</w:t>
            </w:r>
            <w:r w:rsidR="00DD117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c</w:t>
            </w:r>
            <w:r w:rsidRPr="06AAA85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</w:tr>
    </w:tbl>
    <w:p w14:paraId="4E897F98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0BF0D991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31D74001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29BF4646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29F7B217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1E77DAD9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p w14:paraId="77137D09" w14:textId="77777777" w:rsidR="00834DAA" w:rsidRDefault="00834DAA" w:rsidP="00834DAA">
      <w:pPr>
        <w:rPr>
          <w:rFonts w:ascii="Calibri" w:hAnsi="Calibri" w:cs="Calibri"/>
          <w:sz w:val="20"/>
          <w:szCs w:val="20"/>
        </w:rPr>
      </w:pPr>
    </w:p>
    <w:sectPr w:rsidR="00834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AA"/>
    <w:rsid w:val="00011E1D"/>
    <w:rsid w:val="00023853"/>
    <w:rsid w:val="0006374B"/>
    <w:rsid w:val="000950AB"/>
    <w:rsid w:val="000E1AD4"/>
    <w:rsid w:val="000F53D9"/>
    <w:rsid w:val="00102558"/>
    <w:rsid w:val="001120E0"/>
    <w:rsid w:val="00170471"/>
    <w:rsid w:val="00172945"/>
    <w:rsid w:val="001C7ACE"/>
    <w:rsid w:val="001D3AA6"/>
    <w:rsid w:val="001E5316"/>
    <w:rsid w:val="001F0CF3"/>
    <w:rsid w:val="001F6EEA"/>
    <w:rsid w:val="0022200A"/>
    <w:rsid w:val="00251969"/>
    <w:rsid w:val="00291611"/>
    <w:rsid w:val="00294E98"/>
    <w:rsid w:val="002F4E68"/>
    <w:rsid w:val="003367C5"/>
    <w:rsid w:val="00366172"/>
    <w:rsid w:val="00386295"/>
    <w:rsid w:val="003A4E00"/>
    <w:rsid w:val="003C13C4"/>
    <w:rsid w:val="0041696A"/>
    <w:rsid w:val="0042511F"/>
    <w:rsid w:val="00426097"/>
    <w:rsid w:val="004A199E"/>
    <w:rsid w:val="004C3ED9"/>
    <w:rsid w:val="00533C9D"/>
    <w:rsid w:val="00543CEC"/>
    <w:rsid w:val="0054604B"/>
    <w:rsid w:val="0057609B"/>
    <w:rsid w:val="005A7B24"/>
    <w:rsid w:val="005D6697"/>
    <w:rsid w:val="005E4EA9"/>
    <w:rsid w:val="005F36D0"/>
    <w:rsid w:val="00641177"/>
    <w:rsid w:val="0071164A"/>
    <w:rsid w:val="0074229A"/>
    <w:rsid w:val="00746E4B"/>
    <w:rsid w:val="007521F7"/>
    <w:rsid w:val="007579F4"/>
    <w:rsid w:val="00774558"/>
    <w:rsid w:val="00790DEE"/>
    <w:rsid w:val="007C6E39"/>
    <w:rsid w:val="007D176C"/>
    <w:rsid w:val="00834DAA"/>
    <w:rsid w:val="008B0F22"/>
    <w:rsid w:val="008B60AF"/>
    <w:rsid w:val="008C4528"/>
    <w:rsid w:val="008D5E62"/>
    <w:rsid w:val="00933BDE"/>
    <w:rsid w:val="009537A8"/>
    <w:rsid w:val="00960477"/>
    <w:rsid w:val="009C336F"/>
    <w:rsid w:val="009E7461"/>
    <w:rsid w:val="00A670F0"/>
    <w:rsid w:val="00A678A9"/>
    <w:rsid w:val="00A71B39"/>
    <w:rsid w:val="00AB19BB"/>
    <w:rsid w:val="00AC14BA"/>
    <w:rsid w:val="00AE22B8"/>
    <w:rsid w:val="00B13BAA"/>
    <w:rsid w:val="00B30B16"/>
    <w:rsid w:val="00B73682"/>
    <w:rsid w:val="00B91A24"/>
    <w:rsid w:val="00BB1021"/>
    <w:rsid w:val="00BC3883"/>
    <w:rsid w:val="00BE33FE"/>
    <w:rsid w:val="00C10015"/>
    <w:rsid w:val="00C55891"/>
    <w:rsid w:val="00D26810"/>
    <w:rsid w:val="00D32D57"/>
    <w:rsid w:val="00D64830"/>
    <w:rsid w:val="00D86F7B"/>
    <w:rsid w:val="00DB7003"/>
    <w:rsid w:val="00DD1174"/>
    <w:rsid w:val="00E1291B"/>
    <w:rsid w:val="00E33360"/>
    <w:rsid w:val="00EB3B45"/>
    <w:rsid w:val="00FB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E8437"/>
  <w15:chartTrackingRefBased/>
  <w15:docId w15:val="{2976132F-CCC5-4838-A269-49C81751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D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D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D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D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D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D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D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D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D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D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D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D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4D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D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34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DA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34DA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C452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er, Alicia B</dc:creator>
  <cp:keywords/>
  <dc:description/>
  <cp:lastModifiedBy>Carver, Alicia B</cp:lastModifiedBy>
  <cp:revision>3</cp:revision>
  <dcterms:created xsi:type="dcterms:W3CDTF">2025-02-18T17:45:00Z</dcterms:created>
  <dcterms:modified xsi:type="dcterms:W3CDTF">2025-02-1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24T20:47:4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2a30459-edf2-438c-b431-efed2a19f9d0</vt:lpwstr>
  </property>
  <property fmtid="{D5CDD505-2E9C-101B-9397-08002B2CF9AE}" pid="8" name="MSIP_Label_792c8cef-6f2b-4af1-b4ac-d815ff795cd6_ContentBits">
    <vt:lpwstr>0</vt:lpwstr>
  </property>
</Properties>
</file>